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A3C" w:rsidRPr="006207DC" w:rsidRDefault="006207DC" w:rsidP="006207D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ine Resource</w:t>
      </w:r>
      <w:r w:rsidRPr="00C4056A">
        <w:rPr>
          <w:rFonts w:ascii="Times New Roman" w:hAnsi="Times New Roman" w:cs="Times New Roman"/>
          <w:sz w:val="24"/>
          <w:szCs w:val="24"/>
          <w:lang w:val="en-US"/>
        </w:rPr>
        <w:t xml:space="preserve"> 4. </w:t>
      </w:r>
      <w:bookmarkStart w:id="0" w:name="_Hlk124640585"/>
      <w:r w:rsidRPr="00C4056A">
        <w:rPr>
          <w:rFonts w:ascii="Times New Roman" w:hAnsi="Times New Roman" w:cs="Times New Roman"/>
          <w:sz w:val="24"/>
          <w:szCs w:val="24"/>
          <w:lang w:val="en-US"/>
        </w:rPr>
        <w:t xml:space="preserve">Average amount of ARs in </w:t>
      </w:r>
      <w:r w:rsidRPr="00C4056A">
        <w:rPr>
          <w:rFonts w:ascii="Times New Roman" w:hAnsi="Times New Roman" w:cs="Times New Roman"/>
          <w:i/>
          <w:sz w:val="24"/>
          <w:szCs w:val="24"/>
          <w:lang w:val="en-US"/>
        </w:rPr>
        <w:t>Pichia pastoris</w:t>
      </w:r>
      <w:r w:rsidRPr="00C4056A">
        <w:rPr>
          <w:rFonts w:ascii="Times New Roman" w:hAnsi="Times New Roman" w:cs="Times New Roman"/>
          <w:sz w:val="24"/>
          <w:szCs w:val="24"/>
          <w:lang w:val="en-US"/>
        </w:rPr>
        <w:t xml:space="preserve"> samples. K1 to 3 are negative controls, S1 to 6 are transformed samples.</w:t>
      </w:r>
      <w:bookmarkStart w:id="1" w:name="_GoBack"/>
      <w:bookmarkEnd w:id="0"/>
      <w:bookmarkEnd w:id="1"/>
    </w:p>
    <w:tbl>
      <w:tblPr>
        <w:tblW w:w="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720"/>
        <w:gridCol w:w="2720"/>
      </w:tblGrid>
      <w:tr w:rsidR="006207DC" w:rsidRPr="00AC40A8" w:rsidTr="0001304D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ample</w:t>
            </w:r>
            <w:proofErr w:type="spellEnd"/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verage amount of ARs [µg/g DW] (confidence interval 95%)</w:t>
            </w:r>
          </w:p>
        </w:tc>
      </w:tr>
      <w:tr w:rsidR="006207DC" w:rsidRPr="00C4056A" w:rsidTr="0001304D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-pentadecylresorcinol (15:0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-heptadecylresorcinol (17:0)</w:t>
            </w:r>
          </w:p>
        </w:tc>
      </w:tr>
      <w:tr w:rsidR="006207DC" w:rsidRPr="00C4056A" w:rsidTr="0001304D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6207DC" w:rsidRPr="00C4056A" w:rsidTr="000130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6207DC" w:rsidRPr="00C4056A" w:rsidTr="000130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6207DC" w:rsidRPr="00C4056A" w:rsidTr="000130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1</w:t>
            </w:r>
          </w:p>
        </w:tc>
      </w:tr>
      <w:tr w:rsidR="006207DC" w:rsidRPr="00C4056A" w:rsidTr="000130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38</w:t>
            </w:r>
          </w:p>
        </w:tc>
      </w:tr>
      <w:tr w:rsidR="006207DC" w:rsidRPr="00C4056A" w:rsidTr="000130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5</w:t>
            </w:r>
          </w:p>
        </w:tc>
      </w:tr>
      <w:tr w:rsidR="006207DC" w:rsidRPr="00C4056A" w:rsidTr="000130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6</w:t>
            </w:r>
          </w:p>
        </w:tc>
      </w:tr>
      <w:tr w:rsidR="006207DC" w:rsidRPr="00C4056A" w:rsidTr="000130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6</w:t>
            </w:r>
          </w:p>
        </w:tc>
      </w:tr>
      <w:tr w:rsidR="006207DC" w:rsidRPr="00C4056A" w:rsidTr="0001304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7DC" w:rsidRPr="00C4056A" w:rsidRDefault="006207DC" w:rsidP="00013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7</w:t>
            </w:r>
          </w:p>
        </w:tc>
      </w:tr>
    </w:tbl>
    <w:p w:rsidR="006207DC" w:rsidRDefault="006207DC"/>
    <w:sectPr w:rsidR="006207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DC"/>
    <w:rsid w:val="00324A3C"/>
    <w:rsid w:val="0062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7AAAB"/>
  <w15:chartTrackingRefBased/>
  <w15:docId w15:val="{AD511F4D-31C8-41CC-A641-21187EB0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s</dc:creator>
  <cp:keywords/>
  <dc:description/>
  <cp:lastModifiedBy>karas</cp:lastModifiedBy>
  <cp:revision>1</cp:revision>
  <dcterms:created xsi:type="dcterms:W3CDTF">2023-06-07T23:23:00Z</dcterms:created>
  <dcterms:modified xsi:type="dcterms:W3CDTF">2023-06-07T23:24:00Z</dcterms:modified>
</cp:coreProperties>
</file>